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Look w:val="0600" w:firstRow="0" w:lastRow="0" w:firstColumn="0" w:lastColumn="0" w:noHBand="1" w:noVBand="1"/>
      </w:tblPr>
      <w:tblGrid>
        <w:gridCol w:w="270"/>
        <w:gridCol w:w="8040"/>
        <w:gridCol w:w="1042"/>
      </w:tblGrid>
      <w:tr w:rsidR="00DB29B1" w:rsidRPr="00913D22" w14:paraId="57B4EFFB" w14:textId="77777777" w:rsidTr="00042EBB">
        <w:trPr>
          <w:trHeight w:val="315"/>
        </w:trPr>
        <w:tc>
          <w:tcPr>
            <w:tcW w:w="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DE1C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72A49EF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913D22">
              <w:rPr>
                <w:rFonts w:ascii="Helvetica" w:eastAsia="Arial" w:hAnsi="Helvetica" w:cs="Arial"/>
                <w:b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80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DE1C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630BB2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b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1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DE1C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EC49C81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b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DB29B1" w:rsidRPr="00913D22" w14:paraId="6D3484A5" w14:textId="77777777" w:rsidTr="00042EBB">
        <w:trPr>
          <w:trHeight w:val="415"/>
        </w:trPr>
        <w:tc>
          <w:tcPr>
            <w:tcW w:w="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675868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B78105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exp *Cell Phone/ or *Fitness Trackers/ or exp *Mobile Applications/ or exp *Therapy, Computer-Assisted/ or *Internet-Based Intervention/ or exp *Computers, Handheld/ or *Social Media/ or exp *Telemedicine/ or exp *Virtual Reality Exposure Therapy/ or *Virtual Reality/ or *Patient Portals/ or ((delivered or app or application* or approach*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therap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* or intervention* or treatment*) adj5 (Technology or Mobile or Internet or Website or Online or Web or Computer or Laptop or Smartphone* or "Smart phone*" or cellular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Ipad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Ipod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"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PORtable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media player" or "Mp3 player" or "Mp4 player" or Tablet or "Hand held device" or "Personal digital assistant" or "Virtual reality" or Electronic or "Messaging system" or "Text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messag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*" or Skype or Zoom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Webex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Video or DVD or "smart watch*" or "apple watch" or Garmin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fitbit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wearable* or "digital camera" or "gaming console*"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xbox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playstation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PS4 or PS5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wii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"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nintendo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" or "digital assistant" or "smart speaker*"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siri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"google assistant" or Alexa or email or "social media"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facebook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instagram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twitter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youtube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)).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ti,ab,kf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. or ("E-health"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Ehealth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"M-health"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"Mobile health" or Telemedicine or Telehealth or Telepsychiatry or "Interactive voice response" or "digital therapeutic*" or "digital health").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ti,ab,kf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0DD8498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208406</w:t>
            </w:r>
          </w:p>
        </w:tc>
      </w:tr>
      <w:tr w:rsidR="00DB29B1" w:rsidRPr="00913D22" w14:paraId="44493506" w14:textId="77777777" w:rsidTr="00042EBB">
        <w:trPr>
          <w:trHeight w:val="685"/>
        </w:trPr>
        <w:tc>
          <w:tcPr>
            <w:tcW w:w="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2D1AE72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1E12AD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exp *alcohol drinking/ or exp *substance-related disorders/ or *"diagnosis, dual (psychiatry)"/ or exp *Illicit Drugs/ or *designer drugs/ or (Alcoholism or ((alcohol or binge) adj2 drinking)).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ti,ab,kf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. or ((alcohol or Tobacco or marijuana or cannabis or narcotic or narcotics or opioid* or opiate or morphine or heroin or methadone or oxycodone or oxycontin or buprenorphine or suboxone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vicodin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or hydrocodone or cocaine or LSD or amphetamine* or inhalant* or PCP or phencyclidine or methamphetamine* or spice or "bath salts" or K2 or MDMA or psychostimulant* or "Street drug*" or drug* or substance) adj3 (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abus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* or addict* or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dependen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* or misuse or "use disorder*" or using)).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ti,ab,kf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9BF205C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384692</w:t>
            </w:r>
          </w:p>
        </w:tc>
      </w:tr>
      <w:tr w:rsidR="00DB29B1" w:rsidRPr="00913D22" w14:paraId="40B4554A" w14:textId="77777777" w:rsidTr="00042EBB">
        <w:trPr>
          <w:trHeight w:val="315"/>
        </w:trPr>
        <w:tc>
          <w:tcPr>
            <w:tcW w:w="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840B95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FBD3C41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1 and 2</w:t>
            </w:r>
          </w:p>
        </w:tc>
        <w:tc>
          <w:tcPr>
            <w:tcW w:w="1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BD5D63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3674</w:t>
            </w:r>
          </w:p>
        </w:tc>
      </w:tr>
      <w:tr w:rsidR="00DB29B1" w:rsidRPr="00913D22" w14:paraId="1B370BFA" w14:textId="77777777" w:rsidTr="00042EBB">
        <w:trPr>
          <w:trHeight w:val="315"/>
        </w:trPr>
        <w:tc>
          <w:tcPr>
            <w:tcW w:w="2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38C5CE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4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A096C71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limit 3 to (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english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 xml:space="preserve"> language and </w:t>
            </w:r>
            <w:proofErr w:type="spellStart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="2000 -Current")</w:t>
            </w:r>
          </w:p>
        </w:tc>
        <w:tc>
          <w:tcPr>
            <w:tcW w:w="10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6920783" w14:textId="77777777" w:rsidR="00DB29B1" w:rsidRPr="00913D22" w:rsidRDefault="00DB29B1" w:rsidP="00042EBB">
            <w:pPr>
              <w:spacing w:line="276" w:lineRule="auto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913D22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3494</w:t>
            </w:r>
          </w:p>
        </w:tc>
      </w:tr>
    </w:tbl>
    <w:p w14:paraId="2ACCACE5" w14:textId="77777777" w:rsidR="003F534A" w:rsidRDefault="00DB29B1"/>
    <w:sectPr w:rsidR="003F534A" w:rsidSect="00F43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B1"/>
    <w:rsid w:val="00084776"/>
    <w:rsid w:val="00087756"/>
    <w:rsid w:val="000B7BCC"/>
    <w:rsid w:val="000C48E4"/>
    <w:rsid w:val="000E5CFE"/>
    <w:rsid w:val="000F3DF9"/>
    <w:rsid w:val="000F566E"/>
    <w:rsid w:val="00100214"/>
    <w:rsid w:val="00101E90"/>
    <w:rsid w:val="001125F3"/>
    <w:rsid w:val="001D00E5"/>
    <w:rsid w:val="001D44BF"/>
    <w:rsid w:val="002009A9"/>
    <w:rsid w:val="0022347A"/>
    <w:rsid w:val="00232969"/>
    <w:rsid w:val="00235D6A"/>
    <w:rsid w:val="00254FAA"/>
    <w:rsid w:val="00261938"/>
    <w:rsid w:val="002647C3"/>
    <w:rsid w:val="002A608D"/>
    <w:rsid w:val="00342FE1"/>
    <w:rsid w:val="00365A2D"/>
    <w:rsid w:val="00370F23"/>
    <w:rsid w:val="003C1CD6"/>
    <w:rsid w:val="003F2767"/>
    <w:rsid w:val="0043000C"/>
    <w:rsid w:val="0044739D"/>
    <w:rsid w:val="004A56F3"/>
    <w:rsid w:val="004E12B6"/>
    <w:rsid w:val="00525F08"/>
    <w:rsid w:val="00562AFC"/>
    <w:rsid w:val="005834BB"/>
    <w:rsid w:val="005A0FB5"/>
    <w:rsid w:val="005E1312"/>
    <w:rsid w:val="00612AD0"/>
    <w:rsid w:val="006F410D"/>
    <w:rsid w:val="00707E50"/>
    <w:rsid w:val="007D4D61"/>
    <w:rsid w:val="007E7715"/>
    <w:rsid w:val="00832C20"/>
    <w:rsid w:val="008622A4"/>
    <w:rsid w:val="0087521A"/>
    <w:rsid w:val="00876788"/>
    <w:rsid w:val="0088606A"/>
    <w:rsid w:val="008F5F88"/>
    <w:rsid w:val="00943A54"/>
    <w:rsid w:val="00986A29"/>
    <w:rsid w:val="009A2AA4"/>
    <w:rsid w:val="009A79C2"/>
    <w:rsid w:val="009E5526"/>
    <w:rsid w:val="00A11549"/>
    <w:rsid w:val="00A5192E"/>
    <w:rsid w:val="00A60BFD"/>
    <w:rsid w:val="00AB6FA7"/>
    <w:rsid w:val="00AC3D61"/>
    <w:rsid w:val="00AC7220"/>
    <w:rsid w:val="00B15B0C"/>
    <w:rsid w:val="00B7281C"/>
    <w:rsid w:val="00BB60E8"/>
    <w:rsid w:val="00C22C52"/>
    <w:rsid w:val="00C6048D"/>
    <w:rsid w:val="00C627B5"/>
    <w:rsid w:val="00C87B20"/>
    <w:rsid w:val="00CC40BA"/>
    <w:rsid w:val="00D13629"/>
    <w:rsid w:val="00D37779"/>
    <w:rsid w:val="00D92C83"/>
    <w:rsid w:val="00DA6478"/>
    <w:rsid w:val="00DB29B1"/>
    <w:rsid w:val="00DB7610"/>
    <w:rsid w:val="00DD6876"/>
    <w:rsid w:val="00DE1EB7"/>
    <w:rsid w:val="00E0162D"/>
    <w:rsid w:val="00E97456"/>
    <w:rsid w:val="00EC69AA"/>
    <w:rsid w:val="00EE50D9"/>
    <w:rsid w:val="00F43625"/>
    <w:rsid w:val="00F72150"/>
    <w:rsid w:val="00F85996"/>
    <w:rsid w:val="00FA2AF2"/>
    <w:rsid w:val="00FC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50BD5"/>
  <w15:chartTrackingRefBased/>
  <w15:docId w15:val="{5BBFBE41-906B-E14B-9A7D-C5AD5F06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9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. Hichborn</dc:creator>
  <cp:keywords/>
  <dc:description/>
  <cp:lastModifiedBy>Emily G. Hichborn</cp:lastModifiedBy>
  <cp:revision>1</cp:revision>
  <dcterms:created xsi:type="dcterms:W3CDTF">2021-10-27T15:29:00Z</dcterms:created>
  <dcterms:modified xsi:type="dcterms:W3CDTF">2021-10-27T15:31:00Z</dcterms:modified>
</cp:coreProperties>
</file>